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881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270"/>
        <w:gridCol w:w="1530"/>
        <w:gridCol w:w="270"/>
        <w:gridCol w:w="270"/>
        <w:gridCol w:w="1170"/>
        <w:gridCol w:w="270"/>
        <w:gridCol w:w="1260"/>
        <w:gridCol w:w="270"/>
      </w:tblGrid>
      <w:tr w:rsidR="00BE0E0C" w:rsidRPr="000B640F" w:rsidTr="00BE0E0C">
        <w:trPr>
          <w:trHeight w:val="13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:rsidR="00BE0E0C" w:rsidRPr="000B640F" w:rsidRDefault="00BE0E0C" w:rsidP="00FE18E9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1061494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2104772</w:t>
            </w:r>
          </w:p>
        </w:tc>
        <w:tc>
          <w:tcPr>
            <w:tcW w:w="270" w:type="dxa"/>
            <w:tcBorders>
              <w:top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B640F" w:rsidRPr="000B640F" w:rsidTr="00BE0E0C">
        <w:trPr>
          <w:trHeight w:val="135"/>
        </w:trPr>
        <w:tc>
          <w:tcPr>
            <w:tcW w:w="18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C66A8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N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  <w:r w:rsidRPr="000B640F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C66A8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  <w:r w:rsidRPr="000B640F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E18E9" w:rsidRPr="000B640F" w:rsidTr="00E01306">
        <w:trPr>
          <w:trHeight w:val="333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Age (years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710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76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542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41</w:t>
            </w:r>
          </w:p>
        </w:tc>
        <w:tc>
          <w:tcPr>
            <w:tcW w:w="27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Sex (% Males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56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15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3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757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49121D" w:rsidP="00FE1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s</w:t>
            </w:r>
            <w:r w:rsidR="00FE18E9" w:rsidRPr="000B640F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2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15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5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77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Height (cm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9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2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34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961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423"/>
        </w:trPr>
        <w:tc>
          <w:tcPr>
            <w:tcW w:w="18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BMI (kg/m</w:t>
            </w:r>
            <w:r w:rsidRPr="000B640F">
              <w:rPr>
                <w:rFonts w:ascii="Arial" w:hAnsi="Arial" w:cs="Arial"/>
                <w:vertAlign w:val="superscript"/>
              </w:rPr>
              <w:t>2</w:t>
            </w:r>
            <w:r w:rsidRPr="000B640F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66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551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159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197</w:t>
            </w:r>
          </w:p>
        </w:tc>
        <w:tc>
          <w:tcPr>
            <w:tcW w:w="2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BE0E0C" w:rsidRPr="000B640F" w:rsidTr="00BE0E0C">
        <w:trPr>
          <w:trHeight w:val="222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BE0E0C" w:rsidRPr="000B640F" w:rsidRDefault="00BE0E0C" w:rsidP="00FE18E9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1138545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1061495</w:t>
            </w:r>
          </w:p>
        </w:tc>
        <w:tc>
          <w:tcPr>
            <w:tcW w:w="270" w:type="dxa"/>
            <w:tcBorders>
              <w:top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E0E0C" w:rsidRPr="000B640F" w:rsidRDefault="00BE0E0C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B640F" w:rsidRPr="000B640F" w:rsidTr="00BE0E0C">
        <w:trPr>
          <w:trHeight w:val="222"/>
        </w:trPr>
        <w:tc>
          <w:tcPr>
            <w:tcW w:w="18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C66A8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N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  <w:r w:rsidRPr="000B640F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C66A8" w:rsidP="00FE18E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  <w:r w:rsidRPr="000B640F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E18E9" w:rsidRPr="000B640F" w:rsidTr="00FB5D0B">
        <w:trPr>
          <w:trHeight w:val="31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Age (years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65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0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1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31</w:t>
            </w:r>
          </w:p>
        </w:tc>
        <w:tc>
          <w:tcPr>
            <w:tcW w:w="27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Sex (% Males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3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6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8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884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49121D" w:rsidP="00FE1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s</w:t>
            </w:r>
            <w:bookmarkStart w:id="0" w:name="_GoBack"/>
            <w:bookmarkEnd w:id="0"/>
            <w:r w:rsidR="00FE18E9" w:rsidRPr="000B640F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58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88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31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82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360"/>
        </w:trPr>
        <w:tc>
          <w:tcPr>
            <w:tcW w:w="1890" w:type="dxa"/>
            <w:tcBorders>
              <w:left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Height (cm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5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99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6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855</w:t>
            </w:r>
          </w:p>
        </w:tc>
        <w:tc>
          <w:tcPr>
            <w:tcW w:w="27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  <w:tr w:rsidR="00FE18E9" w:rsidRPr="000B640F" w:rsidTr="00E01306">
        <w:trPr>
          <w:trHeight w:val="440"/>
        </w:trPr>
        <w:tc>
          <w:tcPr>
            <w:tcW w:w="18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E18E9" w:rsidRPr="000B640F" w:rsidRDefault="00FE18E9" w:rsidP="00FE18E9">
            <w:pPr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BMI (kg/m</w:t>
            </w:r>
            <w:r w:rsidRPr="000B640F">
              <w:rPr>
                <w:rFonts w:ascii="Arial" w:hAnsi="Arial" w:cs="Arial"/>
                <w:vertAlign w:val="superscript"/>
              </w:rPr>
              <w:t>2</w:t>
            </w:r>
            <w:r w:rsidRPr="000B640F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243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098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468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  <w:r w:rsidRPr="000B640F">
              <w:rPr>
                <w:rFonts w:ascii="Arial" w:hAnsi="Arial" w:cs="Arial"/>
              </w:rPr>
              <w:t>0.592</w:t>
            </w:r>
          </w:p>
        </w:tc>
        <w:tc>
          <w:tcPr>
            <w:tcW w:w="2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18E9" w:rsidRPr="000B640F" w:rsidRDefault="00FE18E9" w:rsidP="00FE18E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15753" w:rsidRDefault="00715753"/>
    <w:sectPr w:rsidR="00715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8E9"/>
    <w:rsid w:val="00055C61"/>
    <w:rsid w:val="000B640F"/>
    <w:rsid w:val="001C2E16"/>
    <w:rsid w:val="00441621"/>
    <w:rsid w:val="0049121D"/>
    <w:rsid w:val="00715753"/>
    <w:rsid w:val="00BE0E0C"/>
    <w:rsid w:val="00E01306"/>
    <w:rsid w:val="00FB5D0B"/>
    <w:rsid w:val="00FC66A8"/>
    <w:rsid w:val="00FE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FFCF"/>
  <w15:chartTrackingRefBased/>
  <w15:docId w15:val="{5DBF1C6D-0DEA-47F6-8655-5D2EB677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8E9"/>
    <w:pPr>
      <w:spacing w:after="0" w:line="240" w:lineRule="auto"/>
    </w:pPr>
    <w:rPr>
      <w:rFonts w:ascii="Candara" w:eastAsiaTheme="minorEastAsia" w:hAnsi="Canda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8E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BBAND005@myuct.ac.za</cp:lastModifiedBy>
  <cp:revision>6</cp:revision>
  <dcterms:created xsi:type="dcterms:W3CDTF">2018-10-14T16:51:00Z</dcterms:created>
  <dcterms:modified xsi:type="dcterms:W3CDTF">2018-10-14T19:55:00Z</dcterms:modified>
</cp:coreProperties>
</file>